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4C63" w:rsidRPr="00B13A19" w:rsidRDefault="003B4C63" w:rsidP="003B4C63">
      <w:pPr>
        <w:spacing w:after="0" w:line="276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</w:pPr>
      <w:r w:rsidRPr="00A01E66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>Material</w:t>
      </w:r>
    </w:p>
    <w:p w:rsidR="003B4C63" w:rsidRDefault="003B4C63" w:rsidP="003B4C63">
      <w:pPr>
        <w:spacing w:after="0" w:line="276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:rsidR="0061218C" w:rsidRPr="00A01E66" w:rsidRDefault="0061218C" w:rsidP="003B4C63">
      <w:pPr>
        <w:spacing w:after="0" w:line="276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:rsidR="003B4C63" w:rsidRPr="00A01E66" w:rsidRDefault="003B4C63" w:rsidP="003B4C63">
      <w:pPr>
        <w:spacing w:after="0" w:line="276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A01E66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92C8CF4" wp14:editId="2D284788">
            <wp:extent cx="5633286" cy="2578100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IPR.Expr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975" b="44652"/>
                    <a:stretch/>
                  </pic:blipFill>
                  <pic:spPr bwMode="auto">
                    <a:xfrm>
                      <a:off x="0" y="0"/>
                      <a:ext cx="5639749" cy="25810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4C63" w:rsidRPr="0071586C" w:rsidRDefault="003B4C63" w:rsidP="0071586C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1586C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Figure S</w:t>
      </w:r>
      <w:r w:rsidR="00B13A19" w:rsidRPr="0071586C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1</w:t>
      </w:r>
      <w:r w:rsidRPr="0071586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Uniform Manifold Approximation and Projection (</w:t>
      </w:r>
      <w:proofErr w:type="spellStart"/>
      <w:r w:rsidRPr="0071586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MAP</w:t>
      </w:r>
      <w:proofErr w:type="spellEnd"/>
      <w:r w:rsidRPr="0071586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visualization of single-cell transcriptomes from (A) human and (B) pig pancreatic islet cells.</w:t>
      </w:r>
    </w:p>
    <w:p w:rsidR="003B4C63" w:rsidRDefault="003B4C63" w:rsidP="0071586C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71586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MAP</w:t>
      </w:r>
      <w:proofErr w:type="spellEnd"/>
      <w:r w:rsidRPr="0071586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isualizations were generated using </w:t>
      </w:r>
      <w:proofErr w:type="spellStart"/>
      <w:r w:rsidRPr="0071586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ELLxGENE</w:t>
      </w:r>
      <w:proofErr w:type="spellEnd"/>
      <w:r w:rsidRPr="0071586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Chan Zuckerberg Initiative).</w:t>
      </w:r>
    </w:p>
    <w:p w:rsidR="0071586C" w:rsidRDefault="0071586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:rsidR="0071586C" w:rsidRPr="0071586C" w:rsidRDefault="0071586C" w:rsidP="0071586C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3B4C63" w:rsidRDefault="003B4C63" w:rsidP="003B4C63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B13A19" w:rsidRPr="00A01E66" w:rsidRDefault="00B13A19" w:rsidP="00B13A19">
      <w:pPr>
        <w:spacing w:after="0" w:line="276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A01E66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140FCE06" wp14:editId="3D5F6BC2">
            <wp:extent cx="2190750" cy="2476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xned.Positcontr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44" t="10636" r="34633" b="12547"/>
                    <a:stretch/>
                  </pic:blipFill>
                  <pic:spPr bwMode="auto">
                    <a:xfrm>
                      <a:off x="0" y="0"/>
                      <a:ext cx="2190750" cy="2476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13A19" w:rsidRPr="0071586C" w:rsidRDefault="00B13A19" w:rsidP="0071586C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  <w:r w:rsidRPr="0071586C"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  <w:t>Figure S2</w:t>
      </w:r>
      <w:r w:rsidRPr="0071586C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. Positive control: Reduction in [</w:t>
      </w:r>
      <w:r w:rsidR="000A04A7" w:rsidRPr="0071586C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>68</w:t>
      </w:r>
      <w:r w:rsidRPr="0071586C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Ga] Ga-DO3A-Exendin-4 uptake in various organs following administration of DO3A-VS-Exendin-4. </w:t>
      </w:r>
    </w:p>
    <w:p w:rsidR="00B13A19" w:rsidRPr="00A01E66" w:rsidRDefault="00B13A19" w:rsidP="003B4C63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B4C63" w:rsidRPr="00A01E66" w:rsidRDefault="003B4C63" w:rsidP="003B4C63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B4C63" w:rsidRPr="003B4C63" w:rsidRDefault="003B4C63">
      <w:pPr>
        <w:rPr>
          <w:lang w:val="en-US"/>
        </w:rPr>
      </w:pPr>
      <w:bookmarkStart w:id="0" w:name="_GoBack"/>
      <w:bookmarkEnd w:id="0"/>
    </w:p>
    <w:sectPr w:rsidR="003B4C63" w:rsidRPr="003B4C63" w:rsidSect="001242C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4055" w:rsidRDefault="00344055" w:rsidP="0061218C">
      <w:pPr>
        <w:spacing w:after="0" w:line="240" w:lineRule="auto"/>
      </w:pPr>
      <w:r>
        <w:separator/>
      </w:r>
    </w:p>
  </w:endnote>
  <w:endnote w:type="continuationSeparator" w:id="0">
    <w:p w:rsidR="00344055" w:rsidRDefault="00344055" w:rsidP="006121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27007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218C" w:rsidRDefault="006121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1218C" w:rsidRDefault="006121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4055" w:rsidRDefault="00344055" w:rsidP="0061218C">
      <w:pPr>
        <w:spacing w:after="0" w:line="240" w:lineRule="auto"/>
      </w:pPr>
      <w:r>
        <w:separator/>
      </w:r>
    </w:p>
  </w:footnote>
  <w:footnote w:type="continuationSeparator" w:id="0">
    <w:p w:rsidR="00344055" w:rsidRDefault="00344055" w:rsidP="006121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C63"/>
    <w:rsid w:val="000A04A7"/>
    <w:rsid w:val="00111E9C"/>
    <w:rsid w:val="001242CF"/>
    <w:rsid w:val="001649E4"/>
    <w:rsid w:val="001A0957"/>
    <w:rsid w:val="002377AA"/>
    <w:rsid w:val="002F6D7E"/>
    <w:rsid w:val="00344055"/>
    <w:rsid w:val="00364E92"/>
    <w:rsid w:val="003B4C63"/>
    <w:rsid w:val="003E6A78"/>
    <w:rsid w:val="00444412"/>
    <w:rsid w:val="0061218C"/>
    <w:rsid w:val="00686614"/>
    <w:rsid w:val="006A5187"/>
    <w:rsid w:val="006F42FE"/>
    <w:rsid w:val="0071586C"/>
    <w:rsid w:val="0088686D"/>
    <w:rsid w:val="008F5B4E"/>
    <w:rsid w:val="00B13A19"/>
    <w:rsid w:val="00BD7523"/>
    <w:rsid w:val="00C0648E"/>
    <w:rsid w:val="00F0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F03000"/>
  <w15:chartTrackingRefBased/>
  <w15:docId w15:val="{BDBAE9AF-2204-463B-B66F-BC66DAD32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4C63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21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18C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6121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18C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9</Words>
  <Characters>367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Khalil</dc:creator>
  <cp:keywords/>
  <dc:description/>
  <cp:lastModifiedBy>Amina Khalil</cp:lastModifiedBy>
  <cp:revision>12</cp:revision>
  <dcterms:created xsi:type="dcterms:W3CDTF">2025-05-21T09:32:00Z</dcterms:created>
  <dcterms:modified xsi:type="dcterms:W3CDTF">2025-09-01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db2949-2df8-404f-a19d-21341f3cfd23</vt:lpwstr>
  </property>
</Properties>
</file>